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Gene list and primer sequences for quantitative real-time PCR.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5572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GACCCAAATGCAAAGAAAGTG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CCTTCTACATATCTCTTTCAACAATT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GCTCCCGTCCTGCTT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TCCCTTTCCTCCAGAACA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TCCCCCTGCCTCTACTG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ACTTGGCTGGCATCTCA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TTTGGTTGTTAGAAATGGTGTA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AGGACATAGCAAATATGCAATAAA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GAAAGCTTGGTTCTGTGAAC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AGCCACGCATAGTCATATAGAT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GTGCCCTCTGAGATCGA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TCACAGGGTCAAACTTCCAGTA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TTCTTCGTCGTGAGATGTTTGTT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AAGTAATTTGCATTGGGTATCCA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2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GGTGGTGACACTCATTTTG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AGCCACAAGAAACAAGTTG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P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GCGTGGCCTATGCA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GGGAGACGAATGAAAGCA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P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TCCCTTGGACACTAACTCTTC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CCATATGACAGCATAGACCTT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K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TGCTCCTCCACCTCACTCT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TTCCTTGGCCAATATTCAA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C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GTTATTGGCTTTCTCTTTGCA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TAGCTTCCTTCATCCTTCTTTC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BS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GCTGTAGGTTTTGACGAGTTT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GTCGTCGTCCCGGTCAGT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AM1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ATTCTGCAGGTGATCCTTATG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GCATCTCTCATCTCGCATTTG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CAATGACTCAGAGGAAGA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TCATAAAGTTGTATTTCACATTGC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B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CCAGGATATAACTGACTTCA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CATTCAGCACAGGACTCTCT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K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GGAGAGAACCAAGAATGGAGTTA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ACGATGATGATGGATGCT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K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TGCGTCACCCATACATCA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CCAACTGGGCATCATAAATTT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GFB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CACCGGAAATTCAAGCA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ATTAAATAACCCTGCCCACACACT 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TTGCGCAGAAAACAAGATG 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TTTAAATCCTGAGTCAAGCCAAA -3’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851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맑은 고딕" w:hAnsi="맑은 고딕" w:eastAsia="맑은 고딕" w:cs="Times New Roman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lang w:val="en-US" w:eastAsia="en-US"/>
    </w:rPr>
  </w:style>
  <w:style w:type="character" w:styleId="Char3">
    <w:name w:val="메모 텍스트 Char"/>
    <w:qFormat/>
    <w:rPr>
      <w:rFonts w:ascii="맑은 고딕" w:hAnsi="맑은 고딕" w:eastAsia="맑은 고딕" w:cs="Times New Roman"/>
    </w:rPr>
  </w:style>
  <w:style w:type="character" w:styleId="Style15">
    <w:name w:val="메모 참조"/>
    <w:qFormat/>
    <w:rPr>
      <w:sz w:val="16"/>
      <w:szCs w:val="16"/>
    </w:rPr>
  </w:style>
  <w:style w:type="character" w:styleId="Char4">
    <w:name w:val="메모 주제 Char"/>
    <w:qFormat/>
    <w:rPr>
      <w:rFonts w:ascii="맑은 고딕" w:hAnsi="맑은 고딕" w:eastAsia="맑은 고딕" w:cs="Times New Roman"/>
      <w:b/>
      <w:bCs/>
    </w:rPr>
  </w:style>
  <w:style w:type="character" w:styleId="Articletext">
    <w:name w:val="articletext"/>
    <w:qFormat/>
    <w:rPr/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7">
    <w:name w:val="풍선 도움말 텍스트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0">
    <w:name w:val="메모 주제"/>
    <w:basedOn w:val="Style18"/>
    <w:next w:val="Style18"/>
    <w:qFormat/>
    <w:pPr/>
    <w:rPr>
      <w:b/>
      <w:bCs/>
    </w:rPr>
  </w:style>
  <w:style w:type="paragraph" w:styleId="Style21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7:08:00Z</dcterms:created>
  <dc:creator>Suhee Kim</dc:creator>
  <dc:description/>
  <cp:keywords/>
  <dc:language>en-US</dc:language>
  <cp:lastModifiedBy>Suhee Kim</cp:lastModifiedBy>
  <dcterms:modified xsi:type="dcterms:W3CDTF">2016-06-14T16:0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